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1FAB" w:rsidRDefault="009C1FAB"/>
    <w:p w:rsidR="008E15F9" w:rsidRPr="00B06629" w:rsidRDefault="00BA7DB2">
      <w:pPr>
        <w:rPr>
          <w:sz w:val="20"/>
          <w:szCs w:val="20"/>
        </w:rPr>
      </w:pPr>
      <w:r>
        <w:rPr>
          <w:b/>
          <w:sz w:val="20"/>
          <w:szCs w:val="20"/>
        </w:rPr>
        <w:t>S</w:t>
      </w:r>
      <w:r w:rsidR="007B2F1A">
        <w:rPr>
          <w:b/>
          <w:sz w:val="20"/>
          <w:szCs w:val="20"/>
        </w:rPr>
        <w:t>2</w:t>
      </w:r>
      <w:r w:rsidR="00B61FB4">
        <w:rPr>
          <w:b/>
          <w:sz w:val="20"/>
          <w:szCs w:val="20"/>
        </w:rPr>
        <w:t xml:space="preserve"> Table</w:t>
      </w:r>
      <w:bookmarkStart w:id="0" w:name="_GoBack"/>
      <w:bookmarkEnd w:id="0"/>
      <w:r w:rsidR="008E15F9" w:rsidRPr="00DC2CE3">
        <w:rPr>
          <w:b/>
          <w:sz w:val="20"/>
          <w:szCs w:val="20"/>
        </w:rPr>
        <w:t>:</w:t>
      </w:r>
      <w:r w:rsidR="008E15F9" w:rsidRPr="00D61BED">
        <w:rPr>
          <w:sz w:val="20"/>
          <w:szCs w:val="20"/>
        </w:rPr>
        <w:t xml:space="preserve"> </w:t>
      </w:r>
      <w:r w:rsidR="00DF36BE" w:rsidRPr="00DF36BE">
        <w:rPr>
          <w:sz w:val="20"/>
          <w:szCs w:val="20"/>
        </w:rPr>
        <w:t xml:space="preserve">Comparison of </w:t>
      </w:r>
      <w:r w:rsidR="00DF36BE">
        <w:rPr>
          <w:sz w:val="20"/>
          <w:szCs w:val="20"/>
        </w:rPr>
        <w:t>inclusion or not of covariates</w:t>
      </w:r>
      <w:r w:rsidR="00A332A0">
        <w:rPr>
          <w:sz w:val="20"/>
          <w:szCs w:val="20"/>
        </w:rPr>
        <w:t xml:space="preserve"> on the</w:t>
      </w:r>
      <w:r w:rsidR="00DF36BE" w:rsidRPr="00DF36BE">
        <w:rPr>
          <w:sz w:val="20"/>
          <w:szCs w:val="20"/>
        </w:rPr>
        <w:t xml:space="preserve"> marginal association results</w:t>
      </w:r>
      <w:r w:rsidR="00DF36BE">
        <w:rPr>
          <w:sz w:val="20"/>
          <w:szCs w:val="20"/>
        </w:rPr>
        <w:t xml:space="preserve"> </w:t>
      </w:r>
      <w:r w:rsidR="00802757">
        <w:rPr>
          <w:sz w:val="20"/>
          <w:szCs w:val="20"/>
        </w:rPr>
        <w:t xml:space="preserve">obtained using HIBAG </w:t>
      </w:r>
      <w:r w:rsidR="00DF36BE">
        <w:rPr>
          <w:sz w:val="20"/>
          <w:szCs w:val="20"/>
        </w:rPr>
        <w:t>from Table 1</w:t>
      </w:r>
    </w:p>
    <w:tbl>
      <w:tblPr>
        <w:tblStyle w:val="TableGrid1"/>
        <w:tblW w:w="3151" w:type="pct"/>
        <w:tblLayout w:type="fixed"/>
        <w:tblLook w:val="04A0" w:firstRow="1" w:lastRow="0" w:firstColumn="1" w:lastColumn="0" w:noHBand="0" w:noVBand="1"/>
      </w:tblPr>
      <w:tblGrid>
        <w:gridCol w:w="702"/>
        <w:gridCol w:w="993"/>
        <w:gridCol w:w="851"/>
        <w:gridCol w:w="992"/>
        <w:gridCol w:w="1134"/>
        <w:gridCol w:w="851"/>
        <w:gridCol w:w="1275"/>
        <w:gridCol w:w="997"/>
        <w:gridCol w:w="995"/>
      </w:tblGrid>
      <w:tr w:rsidR="000C10E1" w:rsidRPr="00ED047B" w:rsidTr="00071A1A">
        <w:tc>
          <w:tcPr>
            <w:tcW w:w="39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10E1" w:rsidRPr="008D1A0C" w:rsidRDefault="000C10E1" w:rsidP="00BA7DB2">
            <w:pPr>
              <w:jc w:val="center"/>
              <w:rPr>
                <w:sz w:val="20"/>
                <w:szCs w:val="20"/>
              </w:rPr>
            </w:pPr>
            <w:proofErr w:type="spellStart"/>
            <w:r w:rsidRPr="008D1A0C">
              <w:rPr>
                <w:sz w:val="20"/>
                <w:szCs w:val="20"/>
              </w:rPr>
              <w:t>Haplogroup</w:t>
            </w:r>
            <w:proofErr w:type="spellEnd"/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10E1" w:rsidRPr="008D1A0C" w:rsidRDefault="000C10E1" w:rsidP="00BA7DB2">
            <w:pPr>
              <w:jc w:val="center"/>
              <w:rPr>
                <w:sz w:val="20"/>
                <w:szCs w:val="20"/>
              </w:rPr>
            </w:pPr>
            <w:r w:rsidRPr="008D1A0C">
              <w:rPr>
                <w:sz w:val="20"/>
                <w:szCs w:val="20"/>
              </w:rPr>
              <w:t>Gene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10E1" w:rsidRPr="008D1A0C" w:rsidRDefault="000C10E1" w:rsidP="00BA7DB2">
            <w:pPr>
              <w:jc w:val="center"/>
              <w:rPr>
                <w:sz w:val="20"/>
                <w:szCs w:val="20"/>
              </w:rPr>
            </w:pPr>
            <w:r w:rsidRPr="008D1A0C">
              <w:rPr>
                <w:sz w:val="20"/>
                <w:szCs w:val="20"/>
              </w:rPr>
              <w:t>Allele</w:t>
            </w:r>
          </w:p>
        </w:tc>
        <w:tc>
          <w:tcPr>
            <w:tcW w:w="1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10E1" w:rsidRPr="008D1A0C" w:rsidRDefault="000C10E1" w:rsidP="00BA7DB2">
            <w:pPr>
              <w:jc w:val="center"/>
              <w:rPr>
                <w:sz w:val="20"/>
                <w:szCs w:val="20"/>
              </w:rPr>
            </w:pPr>
            <w:r w:rsidRPr="008D1A0C">
              <w:rPr>
                <w:sz w:val="20"/>
                <w:szCs w:val="20"/>
              </w:rPr>
              <w:t>HIBAG 1.2 (dosages)</w:t>
            </w:r>
            <w:r>
              <w:rPr>
                <w:sz w:val="20"/>
                <w:szCs w:val="20"/>
              </w:rPr>
              <w:t>, no covariates</w:t>
            </w:r>
          </w:p>
        </w:tc>
        <w:tc>
          <w:tcPr>
            <w:tcW w:w="12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10E1" w:rsidRPr="008D1A0C" w:rsidRDefault="000C10E1" w:rsidP="00BA7DB2">
            <w:pPr>
              <w:jc w:val="center"/>
              <w:rPr>
                <w:sz w:val="20"/>
                <w:szCs w:val="20"/>
              </w:rPr>
            </w:pPr>
            <w:r w:rsidRPr="008D1A0C">
              <w:rPr>
                <w:sz w:val="20"/>
                <w:szCs w:val="20"/>
              </w:rPr>
              <w:t>HIBAG 1.2 (dosages)</w:t>
            </w:r>
            <w:r>
              <w:rPr>
                <w:sz w:val="20"/>
                <w:szCs w:val="20"/>
              </w:rPr>
              <w:t xml:space="preserve">, </w:t>
            </w:r>
            <w:r w:rsidR="0094340D">
              <w:rPr>
                <w:sz w:val="20"/>
                <w:szCs w:val="20"/>
              </w:rPr>
              <w:t xml:space="preserve">with </w:t>
            </w:r>
            <w:r>
              <w:rPr>
                <w:sz w:val="20"/>
                <w:szCs w:val="20"/>
              </w:rPr>
              <w:t>10 PCs included as covariates</w:t>
            </w:r>
          </w:p>
        </w:tc>
        <w:tc>
          <w:tcPr>
            <w:tcW w:w="113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C10E1" w:rsidRPr="008D1A0C" w:rsidRDefault="000C10E1" w:rsidP="00BA7DB2">
            <w:pPr>
              <w:jc w:val="center"/>
              <w:rPr>
                <w:sz w:val="20"/>
                <w:szCs w:val="20"/>
              </w:rPr>
            </w:pPr>
            <w:r w:rsidRPr="008D1A0C">
              <w:rPr>
                <w:sz w:val="20"/>
                <w:szCs w:val="20"/>
              </w:rPr>
              <w:t>HIBAG 1.2 (dosages)</w:t>
            </w:r>
            <w:r>
              <w:rPr>
                <w:sz w:val="20"/>
                <w:szCs w:val="20"/>
              </w:rPr>
              <w:t xml:space="preserve">, </w:t>
            </w:r>
            <w:r w:rsidR="0094340D">
              <w:rPr>
                <w:sz w:val="20"/>
                <w:szCs w:val="20"/>
              </w:rPr>
              <w:t xml:space="preserve">with </w:t>
            </w:r>
            <w:r>
              <w:rPr>
                <w:sz w:val="20"/>
                <w:szCs w:val="20"/>
              </w:rPr>
              <w:t>10 PCs and gender included as covariates</w:t>
            </w:r>
          </w:p>
        </w:tc>
      </w:tr>
      <w:tr w:rsidR="000C10E1" w:rsidRPr="00ED047B" w:rsidTr="00071A1A">
        <w:tc>
          <w:tcPr>
            <w:tcW w:w="399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0C10E1" w:rsidRPr="00ED047B" w:rsidRDefault="000C10E1" w:rsidP="002B4CDB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10E1" w:rsidRPr="00ED047B" w:rsidRDefault="000C10E1" w:rsidP="002B4CDB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C10E1" w:rsidRPr="00ED047B" w:rsidRDefault="000C10E1" w:rsidP="002B4CDB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C10E1" w:rsidRPr="00BC0866" w:rsidRDefault="000C10E1" w:rsidP="002B4CDB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C10E1" w:rsidRPr="00BC0866" w:rsidRDefault="000C10E1" w:rsidP="002B4CDB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C10E1" w:rsidRPr="00BC0866" w:rsidRDefault="000C10E1" w:rsidP="002B4CDB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C10E1" w:rsidRPr="00BC0866" w:rsidRDefault="000C10E1" w:rsidP="002B4CDB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C10E1" w:rsidRPr="00BC0866" w:rsidRDefault="000C10E1" w:rsidP="002B4CDB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C10E1" w:rsidRPr="00BC0866" w:rsidRDefault="000C10E1" w:rsidP="002B4CDB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071A1A" w:rsidRPr="00ED047B" w:rsidTr="00071A1A">
        <w:trPr>
          <w:trHeight w:val="70"/>
        </w:trPr>
        <w:tc>
          <w:tcPr>
            <w:tcW w:w="399" w:type="pct"/>
            <w:tcBorders>
              <w:bottom w:val="nil"/>
            </w:tcBorders>
          </w:tcPr>
          <w:p w:rsidR="00071A1A" w:rsidRPr="00ED047B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ED047B">
              <w:rPr>
                <w:rFonts w:ascii="Calibri" w:hAnsi="Calibri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5" w:type="pct"/>
            <w:tcBorders>
              <w:bottom w:val="nil"/>
            </w:tcBorders>
          </w:tcPr>
          <w:p w:rsidR="00071A1A" w:rsidRPr="00ED047B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ED047B">
              <w:rPr>
                <w:rFonts w:ascii="Calibri" w:hAnsi="Calibri" w:cs="Times New Roman"/>
                <w:color w:val="000000"/>
                <w:sz w:val="18"/>
                <w:szCs w:val="18"/>
              </w:rPr>
              <w:t>HLA-DQA1</w:t>
            </w:r>
          </w:p>
        </w:tc>
        <w:tc>
          <w:tcPr>
            <w:tcW w:w="484" w:type="pct"/>
            <w:tcBorders>
              <w:bottom w:val="nil"/>
            </w:tcBorders>
          </w:tcPr>
          <w:p w:rsidR="00071A1A" w:rsidRPr="00ED047B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ED047B">
              <w:rPr>
                <w:rFonts w:ascii="Calibri" w:hAnsi="Calibri" w:cs="Times New Roman"/>
                <w:color w:val="000000"/>
                <w:sz w:val="18"/>
                <w:szCs w:val="18"/>
              </w:rPr>
              <w:t>04:01</w:t>
            </w:r>
          </w:p>
        </w:tc>
        <w:tc>
          <w:tcPr>
            <w:tcW w:w="564" w:type="pct"/>
            <w:tcBorders>
              <w:left w:val="single" w:sz="4" w:space="0" w:color="auto"/>
              <w:bottom w:val="nil"/>
              <w:right w:val="nil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645" w:type="pct"/>
            <w:tcBorders>
              <w:left w:val="nil"/>
              <w:bottom w:val="nil"/>
              <w:right w:val="single" w:sz="4" w:space="0" w:color="auto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3.48E-45</w:t>
            </w:r>
          </w:p>
        </w:tc>
        <w:tc>
          <w:tcPr>
            <w:tcW w:w="484" w:type="pct"/>
            <w:tcBorders>
              <w:left w:val="single" w:sz="4" w:space="0" w:color="auto"/>
              <w:bottom w:val="nil"/>
              <w:right w:val="nil"/>
            </w:tcBorders>
          </w:tcPr>
          <w:p w:rsidR="00071A1A" w:rsidRPr="00BC0866" w:rsidRDefault="00632EAD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725" w:type="pct"/>
            <w:tcBorders>
              <w:left w:val="single" w:sz="4" w:space="0" w:color="auto"/>
              <w:bottom w:val="nil"/>
              <w:right w:val="nil"/>
            </w:tcBorders>
          </w:tcPr>
          <w:p w:rsidR="00071A1A" w:rsidRPr="00BC0866" w:rsidRDefault="00632EAD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9.97E-44</w:t>
            </w:r>
          </w:p>
        </w:tc>
        <w:tc>
          <w:tcPr>
            <w:tcW w:w="567" w:type="pct"/>
            <w:tcBorders>
              <w:left w:val="single" w:sz="4" w:space="0" w:color="auto"/>
              <w:bottom w:val="nil"/>
              <w:right w:val="nil"/>
            </w:tcBorders>
          </w:tcPr>
          <w:p w:rsidR="00071A1A" w:rsidRPr="00BC0866" w:rsidRDefault="008B0F04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566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BC0866" w:rsidRDefault="008B0F04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2.99E-36</w:t>
            </w:r>
          </w:p>
        </w:tc>
      </w:tr>
      <w:tr w:rsidR="00071A1A" w:rsidRPr="00ED047B" w:rsidTr="00071A1A">
        <w:trPr>
          <w:trHeight w:val="90"/>
        </w:trPr>
        <w:tc>
          <w:tcPr>
            <w:tcW w:w="399" w:type="pct"/>
            <w:tcBorders>
              <w:top w:val="nil"/>
              <w:bottom w:val="nil"/>
            </w:tcBorders>
          </w:tcPr>
          <w:p w:rsidR="00071A1A" w:rsidRPr="00ED047B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bottom w:val="nil"/>
            </w:tcBorders>
          </w:tcPr>
          <w:p w:rsidR="00071A1A" w:rsidRPr="00790315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HLA-DQB1</w:t>
            </w:r>
          </w:p>
        </w:tc>
        <w:tc>
          <w:tcPr>
            <w:tcW w:w="484" w:type="pct"/>
            <w:tcBorders>
              <w:top w:val="nil"/>
              <w:bottom w:val="nil"/>
            </w:tcBorders>
          </w:tcPr>
          <w:p w:rsidR="00071A1A" w:rsidRPr="00790315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04:02</w:t>
            </w:r>
          </w:p>
        </w:tc>
        <w:tc>
          <w:tcPr>
            <w:tcW w:w="5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1.37E-47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F86160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F86160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4.15E-44</w:t>
            </w:r>
          </w:p>
        </w:tc>
        <w:tc>
          <w:tcPr>
            <w:tcW w:w="5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8B0F04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BC0866" w:rsidRDefault="008B0F04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6.43E-37</w:t>
            </w:r>
          </w:p>
        </w:tc>
      </w:tr>
      <w:tr w:rsidR="00071A1A" w:rsidRPr="00ED047B" w:rsidTr="00071A1A">
        <w:tc>
          <w:tcPr>
            <w:tcW w:w="399" w:type="pct"/>
            <w:tcBorders>
              <w:top w:val="nil"/>
              <w:bottom w:val="nil"/>
            </w:tcBorders>
          </w:tcPr>
          <w:p w:rsidR="00071A1A" w:rsidRPr="00ED047B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bottom w:val="nil"/>
            </w:tcBorders>
          </w:tcPr>
          <w:p w:rsidR="00071A1A" w:rsidRPr="00790315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HLA-DRB1</w:t>
            </w:r>
          </w:p>
        </w:tc>
        <w:tc>
          <w:tcPr>
            <w:tcW w:w="484" w:type="pct"/>
            <w:tcBorders>
              <w:top w:val="nil"/>
              <w:bottom w:val="nil"/>
            </w:tcBorders>
          </w:tcPr>
          <w:p w:rsidR="00071A1A" w:rsidRPr="00790315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08:01</w:t>
            </w:r>
          </w:p>
        </w:tc>
        <w:tc>
          <w:tcPr>
            <w:tcW w:w="5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3.2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1.25E-45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F86160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905652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2.90E-44</w:t>
            </w:r>
          </w:p>
        </w:tc>
        <w:tc>
          <w:tcPr>
            <w:tcW w:w="5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8B0F04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BC0866" w:rsidRDefault="008B0F04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6.97E-37</w:t>
            </w:r>
          </w:p>
        </w:tc>
      </w:tr>
      <w:tr w:rsidR="00071A1A" w:rsidRPr="00ED047B" w:rsidTr="00071A1A">
        <w:tc>
          <w:tcPr>
            <w:tcW w:w="399" w:type="pct"/>
            <w:tcBorders>
              <w:top w:val="nil"/>
              <w:bottom w:val="nil"/>
            </w:tcBorders>
          </w:tcPr>
          <w:p w:rsidR="00071A1A" w:rsidRPr="00ED047B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bottom w:val="nil"/>
            </w:tcBorders>
          </w:tcPr>
          <w:p w:rsidR="00071A1A" w:rsidRPr="00790315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HLA-B</w:t>
            </w:r>
          </w:p>
        </w:tc>
        <w:tc>
          <w:tcPr>
            <w:tcW w:w="484" w:type="pct"/>
            <w:tcBorders>
              <w:top w:val="nil"/>
              <w:bottom w:val="nil"/>
            </w:tcBorders>
          </w:tcPr>
          <w:p w:rsidR="00071A1A" w:rsidRPr="00790315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39:05</w:t>
            </w:r>
          </w:p>
        </w:tc>
        <w:tc>
          <w:tcPr>
            <w:tcW w:w="5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071A1A" w:rsidRPr="00ED047B" w:rsidTr="00071A1A">
        <w:trPr>
          <w:trHeight w:val="236"/>
        </w:trPr>
        <w:tc>
          <w:tcPr>
            <w:tcW w:w="399" w:type="pct"/>
            <w:tcBorders>
              <w:top w:val="nil"/>
              <w:bottom w:val="single" w:sz="4" w:space="0" w:color="auto"/>
            </w:tcBorders>
          </w:tcPr>
          <w:p w:rsidR="00071A1A" w:rsidRPr="00ED047B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bottom w:val="single" w:sz="4" w:space="0" w:color="auto"/>
            </w:tcBorders>
          </w:tcPr>
          <w:p w:rsidR="00071A1A" w:rsidRPr="00790315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HLA-B</w:t>
            </w:r>
          </w:p>
        </w:tc>
        <w:tc>
          <w:tcPr>
            <w:tcW w:w="484" w:type="pct"/>
            <w:tcBorders>
              <w:top w:val="nil"/>
              <w:bottom w:val="single" w:sz="4" w:space="0" w:color="auto"/>
            </w:tcBorders>
          </w:tcPr>
          <w:p w:rsidR="00071A1A" w:rsidRPr="00790315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39:06</w:t>
            </w:r>
          </w:p>
        </w:tc>
        <w:tc>
          <w:tcPr>
            <w:tcW w:w="56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2.78</w:t>
            </w:r>
          </w:p>
        </w:tc>
        <w:tc>
          <w:tcPr>
            <w:tcW w:w="6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1.60E-11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71A1A" w:rsidRPr="00BC0866" w:rsidRDefault="00905652" w:rsidP="00071A1A">
            <w:pPr>
              <w:jc w:val="right"/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71A1A" w:rsidRPr="00BC0866" w:rsidRDefault="00905652" w:rsidP="00071A1A">
            <w:pPr>
              <w:jc w:val="right"/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2.74E-11</w:t>
            </w:r>
          </w:p>
        </w:tc>
        <w:tc>
          <w:tcPr>
            <w:tcW w:w="5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071A1A" w:rsidRPr="00BC0866" w:rsidRDefault="008637A8" w:rsidP="00071A1A">
            <w:pPr>
              <w:jc w:val="right"/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2.93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1A1A" w:rsidRPr="00BC0866" w:rsidRDefault="008637A8" w:rsidP="00071A1A">
            <w:pPr>
              <w:jc w:val="right"/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  <w:t>2.77E-10</w:t>
            </w:r>
          </w:p>
        </w:tc>
      </w:tr>
      <w:tr w:rsidR="00071A1A" w:rsidRPr="00ED047B" w:rsidTr="00071A1A">
        <w:tc>
          <w:tcPr>
            <w:tcW w:w="399" w:type="pct"/>
            <w:tcBorders>
              <w:bottom w:val="nil"/>
              <w:right w:val="single" w:sz="4" w:space="0" w:color="auto"/>
            </w:tcBorders>
          </w:tcPr>
          <w:p w:rsidR="00071A1A" w:rsidRPr="00ED047B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ED047B">
              <w:rPr>
                <w:rFonts w:ascii="Calibri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5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790315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HLA-DQB1</w:t>
            </w:r>
          </w:p>
        </w:tc>
        <w:tc>
          <w:tcPr>
            <w:tcW w:w="484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790315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06:02</w:t>
            </w:r>
          </w:p>
        </w:tc>
        <w:tc>
          <w:tcPr>
            <w:tcW w:w="564" w:type="pct"/>
            <w:tcBorders>
              <w:left w:val="single" w:sz="4" w:space="0" w:color="auto"/>
              <w:bottom w:val="nil"/>
              <w:right w:val="nil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645" w:type="pct"/>
            <w:tcBorders>
              <w:left w:val="nil"/>
              <w:bottom w:val="nil"/>
              <w:right w:val="single" w:sz="4" w:space="0" w:color="auto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2.14E-16</w:t>
            </w:r>
          </w:p>
        </w:tc>
        <w:tc>
          <w:tcPr>
            <w:tcW w:w="484" w:type="pct"/>
            <w:tcBorders>
              <w:left w:val="single" w:sz="4" w:space="0" w:color="auto"/>
              <w:bottom w:val="nil"/>
              <w:right w:val="nil"/>
            </w:tcBorders>
          </w:tcPr>
          <w:p w:rsidR="00071A1A" w:rsidRPr="00BC0866" w:rsidRDefault="002A3C8D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25" w:type="pct"/>
            <w:tcBorders>
              <w:left w:val="single" w:sz="4" w:space="0" w:color="auto"/>
              <w:bottom w:val="nil"/>
              <w:right w:val="nil"/>
            </w:tcBorders>
          </w:tcPr>
          <w:p w:rsidR="00071A1A" w:rsidRPr="00BC0866" w:rsidRDefault="002A3C8D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2.15E-17</w:t>
            </w:r>
          </w:p>
        </w:tc>
        <w:tc>
          <w:tcPr>
            <w:tcW w:w="567" w:type="pct"/>
            <w:tcBorders>
              <w:left w:val="single" w:sz="4" w:space="0" w:color="auto"/>
              <w:bottom w:val="nil"/>
              <w:right w:val="nil"/>
            </w:tcBorders>
          </w:tcPr>
          <w:p w:rsidR="00071A1A" w:rsidRPr="00BC0866" w:rsidRDefault="00FA1C96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BC0866" w:rsidRDefault="00FA1C96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1.22E-17</w:t>
            </w:r>
          </w:p>
        </w:tc>
      </w:tr>
      <w:tr w:rsidR="00071A1A" w:rsidRPr="00ED047B" w:rsidTr="00071A1A">
        <w:tc>
          <w:tcPr>
            <w:tcW w:w="399" w:type="pct"/>
            <w:tcBorders>
              <w:top w:val="nil"/>
              <w:bottom w:val="nil"/>
              <w:right w:val="single" w:sz="4" w:space="0" w:color="auto"/>
            </w:tcBorders>
          </w:tcPr>
          <w:p w:rsidR="00071A1A" w:rsidRPr="00ED047B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790315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HLA-DRB1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790315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15:01</w:t>
            </w:r>
          </w:p>
        </w:tc>
        <w:tc>
          <w:tcPr>
            <w:tcW w:w="5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4.57</w:t>
            </w: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E-16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2A3C8D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2A3C8D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5.36E-17</w:t>
            </w:r>
          </w:p>
        </w:tc>
        <w:tc>
          <w:tcPr>
            <w:tcW w:w="5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FA1C96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BC0866" w:rsidRDefault="00FA1C96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3.27E-17</w:t>
            </w:r>
          </w:p>
        </w:tc>
      </w:tr>
      <w:tr w:rsidR="00071A1A" w:rsidRPr="00ED047B" w:rsidTr="00071A1A">
        <w:tc>
          <w:tcPr>
            <w:tcW w:w="399" w:type="pct"/>
            <w:tcBorders>
              <w:top w:val="nil"/>
              <w:bottom w:val="nil"/>
              <w:right w:val="single" w:sz="4" w:space="0" w:color="auto"/>
            </w:tcBorders>
          </w:tcPr>
          <w:p w:rsidR="00071A1A" w:rsidRPr="00ED047B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790315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HLA-DQA1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790315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01:02</w:t>
            </w:r>
          </w:p>
        </w:tc>
        <w:tc>
          <w:tcPr>
            <w:tcW w:w="5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3.26E-15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2A3C8D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2A3C8D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7.81E-16</w:t>
            </w:r>
          </w:p>
        </w:tc>
        <w:tc>
          <w:tcPr>
            <w:tcW w:w="5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FA1C96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BC0866" w:rsidRDefault="00FA1C96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6.45E-16</w:t>
            </w:r>
          </w:p>
        </w:tc>
      </w:tr>
      <w:tr w:rsidR="00071A1A" w:rsidRPr="00ED047B" w:rsidTr="00071A1A">
        <w:tc>
          <w:tcPr>
            <w:tcW w:w="399" w:type="pct"/>
            <w:tcBorders>
              <w:top w:val="nil"/>
              <w:bottom w:val="nil"/>
              <w:right w:val="single" w:sz="4" w:space="0" w:color="auto"/>
            </w:tcBorders>
          </w:tcPr>
          <w:p w:rsidR="00071A1A" w:rsidRPr="00ED047B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790315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HLA-B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790315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07:02</w:t>
            </w:r>
          </w:p>
        </w:tc>
        <w:tc>
          <w:tcPr>
            <w:tcW w:w="5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3.96E-11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2A3C8D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2A3C8D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1.93E-11</w:t>
            </w:r>
          </w:p>
        </w:tc>
        <w:tc>
          <w:tcPr>
            <w:tcW w:w="5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FA1C96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1A1A" w:rsidRPr="00BC0866" w:rsidRDefault="00FA1C96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7.88E-12</w:t>
            </w:r>
          </w:p>
        </w:tc>
      </w:tr>
      <w:tr w:rsidR="00071A1A" w:rsidRPr="00ED047B" w:rsidTr="00071A1A">
        <w:tc>
          <w:tcPr>
            <w:tcW w:w="399" w:type="pct"/>
            <w:tcBorders>
              <w:bottom w:val="nil"/>
              <w:right w:val="single" w:sz="4" w:space="0" w:color="auto"/>
            </w:tcBorders>
          </w:tcPr>
          <w:p w:rsidR="00071A1A" w:rsidRPr="00ED047B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ED047B">
              <w:rPr>
                <w:rFonts w:ascii="Calibri" w:hAnsi="Calibri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5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790315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HLA-DQB1</w:t>
            </w:r>
          </w:p>
        </w:tc>
        <w:tc>
          <w:tcPr>
            <w:tcW w:w="484" w:type="pct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790315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03:01</w:t>
            </w:r>
          </w:p>
        </w:tc>
        <w:tc>
          <w:tcPr>
            <w:tcW w:w="564" w:type="pct"/>
            <w:tcBorders>
              <w:left w:val="single" w:sz="4" w:space="0" w:color="auto"/>
              <w:bottom w:val="nil"/>
              <w:right w:val="nil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645" w:type="pct"/>
            <w:tcBorders>
              <w:left w:val="nil"/>
              <w:bottom w:val="nil"/>
              <w:right w:val="single" w:sz="4" w:space="0" w:color="auto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1.93E-15</w:t>
            </w:r>
          </w:p>
        </w:tc>
        <w:tc>
          <w:tcPr>
            <w:tcW w:w="484" w:type="pct"/>
            <w:tcBorders>
              <w:left w:val="single" w:sz="4" w:space="0" w:color="auto"/>
              <w:bottom w:val="nil"/>
              <w:right w:val="nil"/>
            </w:tcBorders>
          </w:tcPr>
          <w:p w:rsidR="00071A1A" w:rsidRPr="00BC0866" w:rsidRDefault="002A039F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725" w:type="pct"/>
            <w:tcBorders>
              <w:left w:val="single" w:sz="4" w:space="0" w:color="auto"/>
              <w:bottom w:val="nil"/>
              <w:right w:val="nil"/>
            </w:tcBorders>
          </w:tcPr>
          <w:p w:rsidR="00071A1A" w:rsidRPr="00BC0866" w:rsidRDefault="002A039F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5.70E-16</w:t>
            </w:r>
          </w:p>
        </w:tc>
        <w:tc>
          <w:tcPr>
            <w:tcW w:w="567" w:type="pct"/>
            <w:tcBorders>
              <w:left w:val="single" w:sz="4" w:space="0" w:color="auto"/>
              <w:bottom w:val="nil"/>
              <w:right w:val="nil"/>
            </w:tcBorders>
          </w:tcPr>
          <w:p w:rsidR="00071A1A" w:rsidRPr="00BC0866" w:rsidRDefault="00BA13D3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BC0866" w:rsidRDefault="00BA13D3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1.13E-14</w:t>
            </w:r>
          </w:p>
        </w:tc>
      </w:tr>
      <w:tr w:rsidR="00071A1A" w:rsidRPr="00ED047B" w:rsidTr="00071A1A">
        <w:tc>
          <w:tcPr>
            <w:tcW w:w="399" w:type="pct"/>
            <w:tcBorders>
              <w:top w:val="nil"/>
              <w:bottom w:val="nil"/>
              <w:right w:val="single" w:sz="4" w:space="0" w:color="auto"/>
            </w:tcBorders>
          </w:tcPr>
          <w:p w:rsidR="00071A1A" w:rsidRPr="00ED047B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790315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HLA-DRB1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790315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11:01</w:t>
            </w:r>
          </w:p>
        </w:tc>
        <w:tc>
          <w:tcPr>
            <w:tcW w:w="5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1.15E-18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2A039F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2A039F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5.04E-22</w:t>
            </w:r>
          </w:p>
        </w:tc>
        <w:tc>
          <w:tcPr>
            <w:tcW w:w="5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BA13D3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BC0866" w:rsidRDefault="00BA13D3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2.63E-22</w:t>
            </w:r>
          </w:p>
        </w:tc>
      </w:tr>
      <w:tr w:rsidR="00071A1A" w:rsidRPr="00ED047B" w:rsidTr="00071A1A">
        <w:tc>
          <w:tcPr>
            <w:tcW w:w="399" w:type="pct"/>
            <w:tcBorders>
              <w:top w:val="nil"/>
              <w:bottom w:val="nil"/>
              <w:right w:val="single" w:sz="4" w:space="0" w:color="auto"/>
            </w:tcBorders>
          </w:tcPr>
          <w:p w:rsidR="00071A1A" w:rsidRPr="00ED047B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790315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HLA-DRB1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790315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11:04</w:t>
            </w:r>
          </w:p>
        </w:tc>
        <w:tc>
          <w:tcPr>
            <w:tcW w:w="5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5.00E-13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2A039F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2A039F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7.58E-18</w:t>
            </w:r>
          </w:p>
        </w:tc>
        <w:tc>
          <w:tcPr>
            <w:tcW w:w="5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BA13D3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BC0866" w:rsidRDefault="00BA13D3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9.26E-17</w:t>
            </w:r>
          </w:p>
        </w:tc>
      </w:tr>
      <w:tr w:rsidR="00071A1A" w:rsidRPr="00ED047B" w:rsidTr="00071A1A">
        <w:tc>
          <w:tcPr>
            <w:tcW w:w="399" w:type="pct"/>
            <w:tcBorders>
              <w:top w:val="nil"/>
              <w:bottom w:val="nil"/>
              <w:right w:val="single" w:sz="4" w:space="0" w:color="auto"/>
            </w:tcBorders>
          </w:tcPr>
          <w:p w:rsidR="00071A1A" w:rsidRPr="00ED047B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790315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HLA-DRB1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790315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11:03</w:t>
            </w:r>
          </w:p>
        </w:tc>
        <w:tc>
          <w:tcPr>
            <w:tcW w:w="5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2.15E-10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2A039F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2A039F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2.64E-13</w:t>
            </w:r>
          </w:p>
        </w:tc>
        <w:tc>
          <w:tcPr>
            <w:tcW w:w="5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BA13D3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BC0866" w:rsidRDefault="00BA13D3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3.81E-12</w:t>
            </w:r>
          </w:p>
        </w:tc>
      </w:tr>
      <w:tr w:rsidR="00071A1A" w:rsidRPr="00ED047B" w:rsidTr="00071A1A">
        <w:tc>
          <w:tcPr>
            <w:tcW w:w="399" w:type="pct"/>
            <w:tcBorders>
              <w:top w:val="nil"/>
              <w:bottom w:val="nil"/>
              <w:right w:val="single" w:sz="4" w:space="0" w:color="auto"/>
            </w:tcBorders>
          </w:tcPr>
          <w:p w:rsidR="00071A1A" w:rsidRPr="00ED047B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790315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HLA-DQA1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790315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05:01</w:t>
            </w:r>
          </w:p>
        </w:tc>
        <w:tc>
          <w:tcPr>
            <w:tcW w:w="5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0.5895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8E5751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8E5751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0.5920</w:t>
            </w:r>
          </w:p>
        </w:tc>
        <w:tc>
          <w:tcPr>
            <w:tcW w:w="5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4018F5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BC0866" w:rsidRDefault="004018F5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0.7073</w:t>
            </w:r>
          </w:p>
        </w:tc>
      </w:tr>
      <w:tr w:rsidR="00071A1A" w:rsidRPr="00ED047B" w:rsidTr="00071A1A">
        <w:tc>
          <w:tcPr>
            <w:tcW w:w="399" w:type="pct"/>
            <w:tcBorders>
              <w:top w:val="nil"/>
              <w:bottom w:val="nil"/>
              <w:right w:val="single" w:sz="4" w:space="0" w:color="auto"/>
            </w:tcBorders>
          </w:tcPr>
          <w:p w:rsidR="00071A1A" w:rsidRPr="00ED047B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790315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HLA-DQA1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790315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05:05</w:t>
            </w:r>
          </w:p>
        </w:tc>
        <w:tc>
          <w:tcPr>
            <w:tcW w:w="5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1.73E-25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8E5751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8E5751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3.72E-29</w:t>
            </w:r>
          </w:p>
        </w:tc>
        <w:tc>
          <w:tcPr>
            <w:tcW w:w="5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4018F5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1A1A" w:rsidRPr="00BC0866" w:rsidRDefault="004018F5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2.67E-28</w:t>
            </w:r>
          </w:p>
        </w:tc>
      </w:tr>
      <w:tr w:rsidR="00071A1A" w:rsidRPr="00ED047B" w:rsidTr="00071A1A">
        <w:tc>
          <w:tcPr>
            <w:tcW w:w="399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071A1A" w:rsidRPr="00ED047B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ED047B">
              <w:rPr>
                <w:rFonts w:ascii="Calibri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790315" w:rsidRDefault="00071A1A" w:rsidP="00071A1A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sz w:val="18"/>
                <w:szCs w:val="18"/>
              </w:rPr>
              <w:t>HLA-DRB1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790315" w:rsidRDefault="00071A1A" w:rsidP="00071A1A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sz w:val="18"/>
                <w:szCs w:val="18"/>
              </w:rPr>
              <w:t>04:04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4.17E-10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071A1A" w:rsidRPr="00BC0866" w:rsidRDefault="000B34E5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071A1A" w:rsidRPr="00BC0866" w:rsidRDefault="000B34E5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1.04E-09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071A1A" w:rsidRPr="00BC0866" w:rsidRDefault="008618F9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BC0866" w:rsidRDefault="008618F9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1.47E-08</w:t>
            </w:r>
          </w:p>
        </w:tc>
      </w:tr>
      <w:tr w:rsidR="00071A1A" w:rsidRPr="00ED047B" w:rsidTr="00071A1A">
        <w:tc>
          <w:tcPr>
            <w:tcW w:w="399" w:type="pct"/>
            <w:tcBorders>
              <w:top w:val="nil"/>
              <w:bottom w:val="nil"/>
              <w:right w:val="single" w:sz="4" w:space="0" w:color="auto"/>
            </w:tcBorders>
          </w:tcPr>
          <w:p w:rsidR="00071A1A" w:rsidRPr="00ED047B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790315" w:rsidRDefault="00071A1A" w:rsidP="00071A1A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sz w:val="18"/>
                <w:szCs w:val="18"/>
              </w:rPr>
              <w:t>HLA-DRB1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790315" w:rsidRDefault="00071A1A" w:rsidP="00071A1A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sz w:val="18"/>
                <w:szCs w:val="18"/>
              </w:rPr>
              <w:t>04:03</w:t>
            </w:r>
          </w:p>
        </w:tc>
        <w:tc>
          <w:tcPr>
            <w:tcW w:w="5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1.21</w:t>
            </w: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E-05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0B34E5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2.94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0B34E5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1.76E-05</w:t>
            </w:r>
          </w:p>
        </w:tc>
        <w:tc>
          <w:tcPr>
            <w:tcW w:w="5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8618F9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BC0866" w:rsidRDefault="008618F9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5.59E-05</w:t>
            </w:r>
          </w:p>
        </w:tc>
      </w:tr>
      <w:tr w:rsidR="00071A1A" w:rsidRPr="00ED047B" w:rsidTr="00071A1A">
        <w:tc>
          <w:tcPr>
            <w:tcW w:w="399" w:type="pct"/>
            <w:tcBorders>
              <w:top w:val="nil"/>
              <w:bottom w:val="nil"/>
              <w:right w:val="single" w:sz="4" w:space="0" w:color="auto"/>
            </w:tcBorders>
          </w:tcPr>
          <w:p w:rsidR="00071A1A" w:rsidRPr="00ED047B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790315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HLA-DQB1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790315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03:02</w:t>
            </w:r>
          </w:p>
        </w:tc>
        <w:tc>
          <w:tcPr>
            <w:tcW w:w="5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1.04E-09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0B34E5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0B34E5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1.83E-09</w:t>
            </w:r>
          </w:p>
        </w:tc>
        <w:tc>
          <w:tcPr>
            <w:tcW w:w="5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8618F9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BC0866" w:rsidRDefault="008618F9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3.34E-08</w:t>
            </w:r>
          </w:p>
        </w:tc>
      </w:tr>
      <w:tr w:rsidR="00071A1A" w:rsidRPr="00ED047B" w:rsidTr="00071A1A">
        <w:tc>
          <w:tcPr>
            <w:tcW w:w="399" w:type="pct"/>
            <w:tcBorders>
              <w:top w:val="nil"/>
              <w:bottom w:val="nil"/>
              <w:right w:val="single" w:sz="4" w:space="0" w:color="auto"/>
            </w:tcBorders>
          </w:tcPr>
          <w:p w:rsidR="00071A1A" w:rsidRPr="00ED047B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790315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sz w:val="18"/>
                <w:szCs w:val="18"/>
              </w:rPr>
              <w:t>HLA-DQA1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790315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sz w:val="18"/>
                <w:szCs w:val="18"/>
              </w:rPr>
              <w:t>03:01</w:t>
            </w:r>
          </w:p>
        </w:tc>
        <w:tc>
          <w:tcPr>
            <w:tcW w:w="5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sz w:val="18"/>
                <w:szCs w:val="18"/>
              </w:rPr>
              <w:t>1.3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sz w:val="18"/>
                <w:szCs w:val="18"/>
              </w:rPr>
              <w:t>1.03E-09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921586" w:rsidP="00071A1A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1.37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921586" w:rsidP="00071A1A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1.57E-09</w:t>
            </w:r>
          </w:p>
        </w:tc>
        <w:tc>
          <w:tcPr>
            <w:tcW w:w="5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8618F9" w:rsidP="00071A1A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1.36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1A1A" w:rsidRPr="00BC0866" w:rsidRDefault="008618F9" w:rsidP="00071A1A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3.52E-08</w:t>
            </w:r>
          </w:p>
        </w:tc>
      </w:tr>
      <w:tr w:rsidR="00071A1A" w:rsidRPr="00ED047B" w:rsidTr="00071A1A">
        <w:tc>
          <w:tcPr>
            <w:tcW w:w="399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071A1A" w:rsidRPr="00ED047B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ED047B">
              <w:rPr>
                <w:rFonts w:ascii="Calibri" w:hAnsi="Calibri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790315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sz w:val="18"/>
                <w:szCs w:val="18"/>
              </w:rPr>
              <w:t>HLA-DPB1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790315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sz w:val="18"/>
                <w:szCs w:val="18"/>
              </w:rPr>
              <w:t>03:01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sz w:val="18"/>
                <w:szCs w:val="18"/>
              </w:rPr>
              <w:t>1.80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sz w:val="18"/>
                <w:szCs w:val="18"/>
              </w:rPr>
              <w:t>1.60E-26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071A1A" w:rsidRPr="00BC0866" w:rsidRDefault="00921586" w:rsidP="00071A1A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1.80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071A1A" w:rsidRPr="00BC0866" w:rsidRDefault="00921586" w:rsidP="00071A1A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6.52E-26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071A1A" w:rsidRPr="00BC0866" w:rsidRDefault="0076782D" w:rsidP="00071A1A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1.83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BC0866" w:rsidRDefault="0076782D" w:rsidP="00071A1A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1.36E-23</w:t>
            </w:r>
          </w:p>
        </w:tc>
      </w:tr>
      <w:tr w:rsidR="00071A1A" w:rsidRPr="00ED047B" w:rsidTr="00333B7F">
        <w:tc>
          <w:tcPr>
            <w:tcW w:w="399" w:type="pct"/>
            <w:vMerge/>
            <w:tcBorders>
              <w:bottom w:val="nil"/>
              <w:right w:val="single" w:sz="4" w:space="0" w:color="auto"/>
            </w:tcBorders>
          </w:tcPr>
          <w:p w:rsidR="00071A1A" w:rsidRPr="00ED047B" w:rsidRDefault="00071A1A" w:rsidP="00071A1A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6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790315" w:rsidRDefault="00071A1A" w:rsidP="00071A1A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sz w:val="18"/>
                <w:szCs w:val="18"/>
              </w:rPr>
              <w:t>HLA-DPB1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071A1A" w:rsidRPr="00790315" w:rsidRDefault="00071A1A" w:rsidP="00071A1A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sz w:val="18"/>
                <w:szCs w:val="18"/>
              </w:rPr>
              <w:t>06:01</w:t>
            </w:r>
          </w:p>
        </w:tc>
        <w:tc>
          <w:tcPr>
            <w:tcW w:w="5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sz w:val="18"/>
                <w:szCs w:val="18"/>
              </w:rPr>
              <w:t>9.1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071A1A" w:rsidRPr="00BC0866" w:rsidRDefault="00071A1A" w:rsidP="00071A1A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sz w:val="18"/>
                <w:szCs w:val="18"/>
              </w:rPr>
              <w:t>3.26E-26</w:t>
            </w:r>
          </w:p>
        </w:tc>
        <w:tc>
          <w:tcPr>
            <w:tcW w:w="4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921586" w:rsidP="00071A1A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9.29</w:t>
            </w:r>
          </w:p>
        </w:tc>
        <w:tc>
          <w:tcPr>
            <w:tcW w:w="72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921586" w:rsidP="00071A1A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1.42E-25</w:t>
            </w:r>
          </w:p>
        </w:tc>
        <w:tc>
          <w:tcPr>
            <w:tcW w:w="56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071A1A" w:rsidRPr="00BC0866" w:rsidRDefault="0076782D" w:rsidP="00071A1A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9.95</w:t>
            </w:r>
          </w:p>
        </w:tc>
        <w:tc>
          <w:tcPr>
            <w:tcW w:w="56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1A1A" w:rsidRPr="00BC0866" w:rsidRDefault="0076782D" w:rsidP="00071A1A">
            <w:pPr>
              <w:jc w:val="right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 w:cs="Times New Roman"/>
                <w:sz w:val="18"/>
                <w:szCs w:val="18"/>
              </w:rPr>
              <w:t>3.06E-23</w:t>
            </w:r>
          </w:p>
        </w:tc>
      </w:tr>
      <w:tr w:rsidR="00333B7F" w:rsidRPr="00ED047B" w:rsidTr="00333B7F">
        <w:tc>
          <w:tcPr>
            <w:tcW w:w="399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B7F" w:rsidRPr="00ED047B" w:rsidRDefault="00333B7F" w:rsidP="00333B7F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ED047B">
              <w:rPr>
                <w:rFonts w:ascii="Calibri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33B7F" w:rsidRPr="00790315" w:rsidRDefault="00333B7F" w:rsidP="00333B7F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HLA-DPB1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33B7F" w:rsidRPr="00790315" w:rsidRDefault="00333B7F" w:rsidP="00333B7F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04:01</w:t>
            </w:r>
          </w:p>
        </w:tc>
        <w:tc>
          <w:tcPr>
            <w:tcW w:w="56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33B7F" w:rsidRPr="00BC0866" w:rsidRDefault="00333B7F" w:rsidP="00333B7F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33B7F" w:rsidRPr="00BC0866" w:rsidRDefault="00333B7F" w:rsidP="00333B7F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1.29E-18</w:t>
            </w:r>
          </w:p>
        </w:tc>
        <w:tc>
          <w:tcPr>
            <w:tcW w:w="48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33B7F" w:rsidRPr="00BC0866" w:rsidRDefault="00AB6BDB" w:rsidP="00333B7F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33B7F" w:rsidRPr="00BC0866" w:rsidRDefault="00AB6BDB" w:rsidP="00333B7F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1.55E-18</w:t>
            </w:r>
          </w:p>
        </w:tc>
        <w:tc>
          <w:tcPr>
            <w:tcW w:w="5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33B7F" w:rsidRPr="00BC0866" w:rsidRDefault="0076782D" w:rsidP="00333B7F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566" w:type="pc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</w:tcPr>
          <w:p w:rsidR="00333B7F" w:rsidRPr="00BC0866" w:rsidRDefault="0076782D" w:rsidP="00333B7F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1.31E-17</w:t>
            </w:r>
          </w:p>
        </w:tc>
      </w:tr>
      <w:tr w:rsidR="00333B7F" w:rsidRPr="00ED047B" w:rsidTr="00333B7F">
        <w:tc>
          <w:tcPr>
            <w:tcW w:w="399" w:type="pct"/>
          </w:tcPr>
          <w:p w:rsidR="00333B7F" w:rsidRPr="00ED047B" w:rsidRDefault="00333B7F" w:rsidP="00333B7F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5" w:type="pct"/>
          </w:tcPr>
          <w:p w:rsidR="00333B7F" w:rsidRPr="00790315" w:rsidRDefault="00333B7F" w:rsidP="00333B7F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HLA-C</w:t>
            </w:r>
          </w:p>
        </w:tc>
        <w:tc>
          <w:tcPr>
            <w:tcW w:w="484" w:type="pct"/>
          </w:tcPr>
          <w:p w:rsidR="00333B7F" w:rsidRPr="00790315" w:rsidRDefault="00333B7F" w:rsidP="00333B7F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04:01</w:t>
            </w:r>
          </w:p>
        </w:tc>
        <w:tc>
          <w:tcPr>
            <w:tcW w:w="564" w:type="pct"/>
            <w:tcBorders>
              <w:right w:val="nil"/>
            </w:tcBorders>
          </w:tcPr>
          <w:p w:rsidR="00333B7F" w:rsidRPr="00BC0866" w:rsidRDefault="00333B7F" w:rsidP="00333B7F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645" w:type="pct"/>
            <w:tcBorders>
              <w:left w:val="nil"/>
            </w:tcBorders>
          </w:tcPr>
          <w:p w:rsidR="00333B7F" w:rsidRPr="00BC0866" w:rsidRDefault="00333B7F" w:rsidP="00333B7F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4.01E-10</w:t>
            </w:r>
          </w:p>
        </w:tc>
        <w:tc>
          <w:tcPr>
            <w:tcW w:w="484" w:type="pct"/>
            <w:tcBorders>
              <w:right w:val="nil"/>
            </w:tcBorders>
          </w:tcPr>
          <w:p w:rsidR="00333B7F" w:rsidRPr="00BC0866" w:rsidRDefault="00D3244B" w:rsidP="00333B7F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725" w:type="pct"/>
            <w:tcBorders>
              <w:right w:val="nil"/>
            </w:tcBorders>
          </w:tcPr>
          <w:p w:rsidR="00333B7F" w:rsidRPr="00BC0866" w:rsidRDefault="00D3244B" w:rsidP="00333B7F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8.41E-10</w:t>
            </w:r>
          </w:p>
        </w:tc>
        <w:tc>
          <w:tcPr>
            <w:tcW w:w="567" w:type="pct"/>
            <w:tcBorders>
              <w:right w:val="nil"/>
            </w:tcBorders>
          </w:tcPr>
          <w:p w:rsidR="00333B7F" w:rsidRPr="00BC0866" w:rsidRDefault="0076782D" w:rsidP="00333B7F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566" w:type="pct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333B7F" w:rsidRPr="00BC0866" w:rsidRDefault="0076782D" w:rsidP="00333B7F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1.22E-08</w:t>
            </w:r>
          </w:p>
        </w:tc>
      </w:tr>
      <w:tr w:rsidR="00333B7F" w:rsidRPr="00ED047B" w:rsidTr="00333B7F">
        <w:tc>
          <w:tcPr>
            <w:tcW w:w="399" w:type="pct"/>
          </w:tcPr>
          <w:p w:rsidR="00333B7F" w:rsidRPr="00ED047B" w:rsidRDefault="00333B7F" w:rsidP="00333B7F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5" w:type="pct"/>
          </w:tcPr>
          <w:p w:rsidR="00333B7F" w:rsidRPr="00790315" w:rsidRDefault="00333B7F" w:rsidP="00333B7F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HLA-DPB1</w:t>
            </w:r>
          </w:p>
        </w:tc>
        <w:tc>
          <w:tcPr>
            <w:tcW w:w="484" w:type="pct"/>
          </w:tcPr>
          <w:p w:rsidR="00333B7F" w:rsidRPr="00790315" w:rsidRDefault="00333B7F" w:rsidP="00333B7F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10:01</w:t>
            </w:r>
          </w:p>
        </w:tc>
        <w:tc>
          <w:tcPr>
            <w:tcW w:w="564" w:type="pct"/>
            <w:tcBorders>
              <w:right w:val="nil"/>
            </w:tcBorders>
          </w:tcPr>
          <w:p w:rsidR="00333B7F" w:rsidRPr="00BC0866" w:rsidRDefault="00333B7F" w:rsidP="00333B7F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645" w:type="pct"/>
            <w:tcBorders>
              <w:left w:val="nil"/>
            </w:tcBorders>
          </w:tcPr>
          <w:p w:rsidR="00333B7F" w:rsidRPr="00BC0866" w:rsidRDefault="00333B7F" w:rsidP="00333B7F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1.90E-12</w:t>
            </w:r>
          </w:p>
        </w:tc>
        <w:tc>
          <w:tcPr>
            <w:tcW w:w="484" w:type="pct"/>
            <w:tcBorders>
              <w:right w:val="nil"/>
            </w:tcBorders>
          </w:tcPr>
          <w:p w:rsidR="00333B7F" w:rsidRPr="00BC0866" w:rsidRDefault="00D3244B" w:rsidP="00333B7F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725" w:type="pct"/>
            <w:tcBorders>
              <w:right w:val="nil"/>
            </w:tcBorders>
          </w:tcPr>
          <w:p w:rsidR="00333B7F" w:rsidRPr="00BC0866" w:rsidRDefault="00D3244B" w:rsidP="00333B7F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1.13E-11</w:t>
            </w:r>
          </w:p>
        </w:tc>
        <w:tc>
          <w:tcPr>
            <w:tcW w:w="567" w:type="pct"/>
            <w:tcBorders>
              <w:right w:val="nil"/>
            </w:tcBorders>
          </w:tcPr>
          <w:p w:rsidR="00333B7F" w:rsidRPr="00BC0866" w:rsidRDefault="00990014" w:rsidP="00333B7F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566" w:type="pct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333B7F" w:rsidRPr="00BC0866" w:rsidRDefault="00990014" w:rsidP="00333B7F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1.49E-10</w:t>
            </w:r>
          </w:p>
        </w:tc>
      </w:tr>
      <w:tr w:rsidR="00333B7F" w:rsidRPr="00ED047B" w:rsidTr="00333B7F">
        <w:tc>
          <w:tcPr>
            <w:tcW w:w="399" w:type="pct"/>
          </w:tcPr>
          <w:p w:rsidR="00333B7F" w:rsidRPr="00ED047B" w:rsidRDefault="00333B7F" w:rsidP="00333B7F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5" w:type="pct"/>
          </w:tcPr>
          <w:p w:rsidR="00333B7F" w:rsidRPr="00790315" w:rsidRDefault="00333B7F" w:rsidP="00333B7F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HLA-DPB1</w:t>
            </w:r>
          </w:p>
        </w:tc>
        <w:tc>
          <w:tcPr>
            <w:tcW w:w="484" w:type="pct"/>
          </w:tcPr>
          <w:p w:rsidR="00333B7F" w:rsidRPr="00790315" w:rsidRDefault="00333B7F" w:rsidP="00333B7F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790315">
              <w:rPr>
                <w:rFonts w:ascii="Calibri" w:hAnsi="Calibri" w:cs="Times New Roman"/>
                <w:color w:val="000000"/>
                <w:sz w:val="18"/>
                <w:szCs w:val="18"/>
              </w:rPr>
              <w:t>17:01</w:t>
            </w:r>
          </w:p>
        </w:tc>
        <w:tc>
          <w:tcPr>
            <w:tcW w:w="564" w:type="pct"/>
            <w:tcBorders>
              <w:right w:val="nil"/>
            </w:tcBorders>
          </w:tcPr>
          <w:p w:rsidR="00333B7F" w:rsidRPr="00BC0866" w:rsidRDefault="00333B7F" w:rsidP="00333B7F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645" w:type="pct"/>
            <w:tcBorders>
              <w:left w:val="nil"/>
            </w:tcBorders>
          </w:tcPr>
          <w:p w:rsidR="00333B7F" w:rsidRPr="00BC0866" w:rsidRDefault="00333B7F" w:rsidP="00333B7F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5.55E-15</w:t>
            </w:r>
          </w:p>
        </w:tc>
        <w:tc>
          <w:tcPr>
            <w:tcW w:w="484" w:type="pct"/>
            <w:tcBorders>
              <w:right w:val="nil"/>
            </w:tcBorders>
          </w:tcPr>
          <w:p w:rsidR="00333B7F" w:rsidRPr="00BC0866" w:rsidRDefault="00D3244B" w:rsidP="00333B7F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725" w:type="pct"/>
            <w:tcBorders>
              <w:right w:val="nil"/>
            </w:tcBorders>
          </w:tcPr>
          <w:p w:rsidR="00333B7F" w:rsidRPr="00BC0866" w:rsidRDefault="00D3244B" w:rsidP="00333B7F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1.20E-13</w:t>
            </w:r>
          </w:p>
        </w:tc>
        <w:tc>
          <w:tcPr>
            <w:tcW w:w="567" w:type="pct"/>
            <w:tcBorders>
              <w:right w:val="nil"/>
            </w:tcBorders>
          </w:tcPr>
          <w:p w:rsidR="00333B7F" w:rsidRPr="00BC0866" w:rsidRDefault="00990014" w:rsidP="00333B7F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566" w:type="pct"/>
            <w:tcBorders>
              <w:top w:val="single" w:sz="6" w:space="0" w:color="auto"/>
              <w:bottom w:val="single" w:sz="6" w:space="0" w:color="auto"/>
              <w:right w:val="single" w:sz="4" w:space="0" w:color="auto"/>
            </w:tcBorders>
          </w:tcPr>
          <w:p w:rsidR="00333B7F" w:rsidRPr="00BC0866" w:rsidRDefault="00990014" w:rsidP="00333B7F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4.65E-11</w:t>
            </w:r>
          </w:p>
        </w:tc>
      </w:tr>
      <w:tr w:rsidR="00333B7F" w:rsidRPr="00ED047B" w:rsidTr="00333B7F">
        <w:tc>
          <w:tcPr>
            <w:tcW w:w="399" w:type="pct"/>
          </w:tcPr>
          <w:p w:rsidR="00333B7F" w:rsidRPr="00ED047B" w:rsidRDefault="00333B7F" w:rsidP="00333B7F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5" w:type="pct"/>
          </w:tcPr>
          <w:p w:rsidR="00333B7F" w:rsidRPr="00ED047B" w:rsidRDefault="00333B7F" w:rsidP="00333B7F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ED047B">
              <w:rPr>
                <w:rFonts w:ascii="Calibri" w:hAnsi="Calibri" w:cs="Times New Roman"/>
                <w:color w:val="000000"/>
                <w:sz w:val="18"/>
                <w:szCs w:val="18"/>
              </w:rPr>
              <w:t>HLA-DPA</w:t>
            </w:r>
          </w:p>
        </w:tc>
        <w:tc>
          <w:tcPr>
            <w:tcW w:w="484" w:type="pct"/>
          </w:tcPr>
          <w:p w:rsidR="00333B7F" w:rsidRPr="00ED047B" w:rsidRDefault="00333B7F" w:rsidP="00333B7F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ED047B">
              <w:rPr>
                <w:rFonts w:ascii="Calibri" w:hAnsi="Calibri" w:cs="Times New Roman"/>
                <w:color w:val="000000"/>
                <w:sz w:val="18"/>
                <w:szCs w:val="18"/>
              </w:rPr>
              <w:t>02:01</w:t>
            </w:r>
          </w:p>
        </w:tc>
        <w:tc>
          <w:tcPr>
            <w:tcW w:w="564" w:type="pct"/>
            <w:tcBorders>
              <w:right w:val="nil"/>
            </w:tcBorders>
          </w:tcPr>
          <w:p w:rsidR="00333B7F" w:rsidRPr="00BC0866" w:rsidRDefault="00333B7F" w:rsidP="00333B7F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5" w:type="pct"/>
            <w:tcBorders>
              <w:left w:val="nil"/>
            </w:tcBorders>
          </w:tcPr>
          <w:p w:rsidR="00333B7F" w:rsidRPr="00BC0866" w:rsidRDefault="00333B7F" w:rsidP="00333B7F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84" w:type="pct"/>
            <w:tcBorders>
              <w:right w:val="nil"/>
            </w:tcBorders>
          </w:tcPr>
          <w:p w:rsidR="00333B7F" w:rsidRPr="00BC0866" w:rsidRDefault="00333B7F" w:rsidP="00333B7F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25" w:type="pct"/>
            <w:tcBorders>
              <w:right w:val="nil"/>
            </w:tcBorders>
          </w:tcPr>
          <w:p w:rsidR="00333B7F" w:rsidRPr="00BC0866" w:rsidRDefault="00333B7F" w:rsidP="00333B7F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pct"/>
            <w:tcBorders>
              <w:right w:val="nil"/>
            </w:tcBorders>
          </w:tcPr>
          <w:p w:rsidR="00333B7F" w:rsidRPr="00BC0866" w:rsidRDefault="00333B7F" w:rsidP="00333B7F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66" w:type="pct"/>
            <w:tcBorders>
              <w:top w:val="single" w:sz="6" w:space="0" w:color="auto"/>
              <w:right w:val="single" w:sz="4" w:space="0" w:color="auto"/>
            </w:tcBorders>
          </w:tcPr>
          <w:p w:rsidR="00333B7F" w:rsidRPr="00BC0866" w:rsidRDefault="00333B7F" w:rsidP="00333B7F">
            <w:pPr>
              <w:jc w:val="right"/>
              <w:rPr>
                <w:rFonts w:ascii="Calibri" w:hAnsi="Calibri" w:cs="Times New Roman"/>
                <w:color w:val="000000"/>
                <w:sz w:val="18"/>
                <w:szCs w:val="18"/>
              </w:rPr>
            </w:pPr>
            <w:r w:rsidRPr="00BC0866">
              <w:rPr>
                <w:rFonts w:ascii="Calibri" w:hAnsi="Calibri" w:cs="Times New Roman"/>
                <w:color w:val="000000"/>
                <w:sz w:val="18"/>
                <w:szCs w:val="18"/>
              </w:rPr>
              <w:t>-</w:t>
            </w:r>
          </w:p>
        </w:tc>
      </w:tr>
    </w:tbl>
    <w:p w:rsidR="008E15F9" w:rsidRPr="00BD6B9C" w:rsidRDefault="008E15F9">
      <w:pPr>
        <w:rPr>
          <w:sz w:val="20"/>
          <w:szCs w:val="20"/>
        </w:rPr>
      </w:pPr>
      <w:r w:rsidRPr="000A21A4">
        <w:rPr>
          <w:sz w:val="20"/>
          <w:szCs w:val="20"/>
        </w:rPr>
        <w:t xml:space="preserve"> </w:t>
      </w:r>
    </w:p>
    <w:sectPr w:rsidR="008E15F9" w:rsidRPr="00BD6B9C" w:rsidSect="00BD6B9C">
      <w:pgSz w:w="16838" w:h="11906" w:orient="landscape"/>
      <w:pgMar w:top="567" w:right="1440" w:bottom="56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47B"/>
    <w:rsid w:val="00071A1A"/>
    <w:rsid w:val="000733E6"/>
    <w:rsid w:val="000A21A4"/>
    <w:rsid w:val="000B34E5"/>
    <w:rsid w:val="000C10E1"/>
    <w:rsid w:val="00125A17"/>
    <w:rsid w:val="00195B4A"/>
    <w:rsid w:val="001E4E38"/>
    <w:rsid w:val="002A039F"/>
    <w:rsid w:val="002A3C8D"/>
    <w:rsid w:val="002B4CDB"/>
    <w:rsid w:val="003304B9"/>
    <w:rsid w:val="00333B7F"/>
    <w:rsid w:val="003D6F5E"/>
    <w:rsid w:val="004018F5"/>
    <w:rsid w:val="00471FBA"/>
    <w:rsid w:val="0048649F"/>
    <w:rsid w:val="00623B8E"/>
    <w:rsid w:val="00632EAD"/>
    <w:rsid w:val="006577FB"/>
    <w:rsid w:val="006761DA"/>
    <w:rsid w:val="00697AC8"/>
    <w:rsid w:val="006C4970"/>
    <w:rsid w:val="0070364D"/>
    <w:rsid w:val="0076782D"/>
    <w:rsid w:val="00790315"/>
    <w:rsid w:val="007B2F1A"/>
    <w:rsid w:val="00802757"/>
    <w:rsid w:val="008618F9"/>
    <w:rsid w:val="008637A8"/>
    <w:rsid w:val="008B0F04"/>
    <w:rsid w:val="008D1A0C"/>
    <w:rsid w:val="008E14AB"/>
    <w:rsid w:val="008E15F9"/>
    <w:rsid w:val="008E5751"/>
    <w:rsid w:val="00905652"/>
    <w:rsid w:val="00921586"/>
    <w:rsid w:val="0094340D"/>
    <w:rsid w:val="00990014"/>
    <w:rsid w:val="009C1FAB"/>
    <w:rsid w:val="009C6739"/>
    <w:rsid w:val="00A21D6A"/>
    <w:rsid w:val="00A332A0"/>
    <w:rsid w:val="00AB6BDB"/>
    <w:rsid w:val="00B02444"/>
    <w:rsid w:val="00B06629"/>
    <w:rsid w:val="00B17562"/>
    <w:rsid w:val="00B557C4"/>
    <w:rsid w:val="00B61FB4"/>
    <w:rsid w:val="00BA13D3"/>
    <w:rsid w:val="00BA7DB2"/>
    <w:rsid w:val="00BC0866"/>
    <w:rsid w:val="00BD6B9C"/>
    <w:rsid w:val="00C02539"/>
    <w:rsid w:val="00C0706E"/>
    <w:rsid w:val="00C15C6C"/>
    <w:rsid w:val="00C61C02"/>
    <w:rsid w:val="00C9346B"/>
    <w:rsid w:val="00CE4B1D"/>
    <w:rsid w:val="00CF1008"/>
    <w:rsid w:val="00CF3286"/>
    <w:rsid w:val="00D3244B"/>
    <w:rsid w:val="00DF36BE"/>
    <w:rsid w:val="00EA3E50"/>
    <w:rsid w:val="00ED047B"/>
    <w:rsid w:val="00ED18E3"/>
    <w:rsid w:val="00ED222C"/>
    <w:rsid w:val="00F25A2B"/>
    <w:rsid w:val="00F86160"/>
    <w:rsid w:val="00FA1C96"/>
    <w:rsid w:val="00FC5ECC"/>
    <w:rsid w:val="00FF5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82C7C2-3499-4A5B-8557-B398DE806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ED047B"/>
    <w:pPr>
      <w:spacing w:after="0" w:line="240" w:lineRule="auto"/>
    </w:pPr>
    <w:rPr>
      <w:rFonts w:eastAsia="SimSu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D04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E15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15F9"/>
    <w:pPr>
      <w:spacing w:after="20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15F9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15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15F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Darlay</dc:creator>
  <cp:keywords/>
  <dc:description/>
  <cp:lastModifiedBy>Heather Cordell</cp:lastModifiedBy>
  <cp:revision>27</cp:revision>
  <dcterms:created xsi:type="dcterms:W3CDTF">2018-09-10T15:13:00Z</dcterms:created>
  <dcterms:modified xsi:type="dcterms:W3CDTF">2018-11-19T18:54:00Z</dcterms:modified>
</cp:coreProperties>
</file>